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067EF" w14:textId="6A612527" w:rsidR="008A6C10" w:rsidRDefault="005376DA">
      <w:pPr>
        <w:rPr>
          <w:b/>
          <w:bCs/>
        </w:rPr>
      </w:pPr>
      <w:r w:rsidRPr="005376DA">
        <w:rPr>
          <w:b/>
          <w:bCs/>
        </w:rPr>
        <w:t>Additional file 3. Preferred Reporting Items for Systematic Reviews and Meta-Analyses for searching (PRISMA-S) checklist</w:t>
      </w:r>
      <w:r>
        <w:rPr>
          <w:b/>
          <w:bCs/>
        </w:rPr>
        <w:t xml:space="preserve"> </w:t>
      </w:r>
      <w:r w:rsidRPr="005376DA">
        <w:rPr>
          <w:b/>
          <w:bCs/>
        </w:rPr>
        <w:t>(Rethlefsen et al, 2021</w:t>
      </w:r>
      <w:r w:rsidR="00D63348">
        <w:rPr>
          <w:b/>
          <w:bCs/>
        </w:rPr>
        <w:t>):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789"/>
        <w:gridCol w:w="892"/>
        <w:gridCol w:w="8930"/>
        <w:gridCol w:w="1134"/>
        <w:gridCol w:w="1134"/>
      </w:tblGrid>
      <w:tr w:rsidR="005376DA" w14:paraId="5083F693" w14:textId="77777777" w:rsidTr="00E01E80">
        <w:tc>
          <w:tcPr>
            <w:tcW w:w="2789" w:type="dxa"/>
            <w:shd w:val="clear" w:color="auto" w:fill="F2F2F2" w:themeFill="background1" w:themeFillShade="F2"/>
          </w:tcPr>
          <w:p w14:paraId="3C47009D" w14:textId="77777777" w:rsidR="005376DA" w:rsidRDefault="005376DA" w:rsidP="005376DA">
            <w:pPr>
              <w:rPr>
                <w:b/>
                <w:bCs/>
              </w:rPr>
            </w:pPr>
            <w:r>
              <w:rPr>
                <w:b/>
                <w:bCs/>
              </w:rPr>
              <w:t>SECTION/TOPIC</w:t>
            </w:r>
          </w:p>
          <w:p w14:paraId="0AEF4BE6" w14:textId="77777777" w:rsidR="005376DA" w:rsidRDefault="005376DA" w:rsidP="005376DA">
            <w:pPr>
              <w:rPr>
                <w:b/>
                <w:bCs/>
              </w:rPr>
            </w:pPr>
          </w:p>
        </w:tc>
        <w:tc>
          <w:tcPr>
            <w:tcW w:w="892" w:type="dxa"/>
            <w:shd w:val="clear" w:color="auto" w:fill="F2F2F2" w:themeFill="background1" w:themeFillShade="F2"/>
          </w:tcPr>
          <w:p w14:paraId="193F6743" w14:textId="77777777" w:rsidR="005376DA" w:rsidRDefault="005376DA" w:rsidP="005376D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#</w:t>
            </w:r>
          </w:p>
        </w:tc>
        <w:tc>
          <w:tcPr>
            <w:tcW w:w="8930" w:type="dxa"/>
            <w:shd w:val="clear" w:color="auto" w:fill="F2F2F2" w:themeFill="background1" w:themeFillShade="F2"/>
          </w:tcPr>
          <w:p w14:paraId="30692B5D" w14:textId="77777777" w:rsidR="005376DA" w:rsidRDefault="005376DA" w:rsidP="005376DA">
            <w:pPr>
              <w:rPr>
                <w:b/>
                <w:bCs/>
              </w:rPr>
            </w:pPr>
            <w:r>
              <w:rPr>
                <w:b/>
                <w:bCs/>
              </w:rPr>
              <w:t>CHECKLIST ITE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DB16733" w14:textId="6FB7B03F" w:rsidR="005376DA" w:rsidRDefault="00312FB7" w:rsidP="005376D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ge No.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9D0F641" w14:textId="2C694A72" w:rsidR="005376DA" w:rsidRDefault="00312FB7" w:rsidP="005376D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ne No.</w:t>
            </w:r>
          </w:p>
        </w:tc>
      </w:tr>
      <w:tr w:rsidR="005376DA" w14:paraId="55531D50" w14:textId="77777777" w:rsidTr="00E01E80">
        <w:tc>
          <w:tcPr>
            <w:tcW w:w="14879" w:type="dxa"/>
            <w:gridSpan w:val="5"/>
          </w:tcPr>
          <w:p w14:paraId="719752DF" w14:textId="77777777" w:rsidR="005376DA" w:rsidRDefault="005376DA" w:rsidP="005376DA">
            <w:pPr>
              <w:rPr>
                <w:b/>
                <w:bCs/>
              </w:rPr>
            </w:pPr>
            <w:r>
              <w:rPr>
                <w:b/>
                <w:bCs/>
              </w:rPr>
              <w:t>INFORMATION SOURCES AND METHODS:</w:t>
            </w:r>
          </w:p>
        </w:tc>
      </w:tr>
      <w:tr w:rsidR="005376DA" w:rsidRPr="00204C29" w14:paraId="7B86FD75" w14:textId="77777777" w:rsidTr="00E01E80">
        <w:tc>
          <w:tcPr>
            <w:tcW w:w="2789" w:type="dxa"/>
          </w:tcPr>
          <w:p w14:paraId="709859E8" w14:textId="77777777" w:rsidR="005376DA" w:rsidRPr="00204C29" w:rsidRDefault="005376DA" w:rsidP="005376DA">
            <w:r w:rsidRPr="00204C29">
              <w:t>Database name</w:t>
            </w:r>
          </w:p>
        </w:tc>
        <w:tc>
          <w:tcPr>
            <w:tcW w:w="892" w:type="dxa"/>
          </w:tcPr>
          <w:p w14:paraId="1FBDFCF0" w14:textId="77777777" w:rsidR="005376DA" w:rsidRPr="00204C29" w:rsidRDefault="005376DA" w:rsidP="005376DA">
            <w:pPr>
              <w:jc w:val="center"/>
            </w:pPr>
            <w:r w:rsidRPr="00204C29">
              <w:t>1</w:t>
            </w:r>
          </w:p>
        </w:tc>
        <w:tc>
          <w:tcPr>
            <w:tcW w:w="8930" w:type="dxa"/>
          </w:tcPr>
          <w:p w14:paraId="3D8019D3" w14:textId="519BC35B" w:rsidR="005376DA" w:rsidRPr="00204C29" w:rsidRDefault="005376DA" w:rsidP="00134387">
            <w:r w:rsidRPr="00204C29">
              <w:t>Name each individual database searched, stating the platform for each.</w:t>
            </w:r>
          </w:p>
        </w:tc>
        <w:tc>
          <w:tcPr>
            <w:tcW w:w="1134" w:type="dxa"/>
          </w:tcPr>
          <w:p w14:paraId="766B980E" w14:textId="545AAB7F" w:rsidR="005376DA" w:rsidRPr="00204C29" w:rsidRDefault="0053451E" w:rsidP="005376DA">
            <w:pPr>
              <w:jc w:val="center"/>
            </w:pPr>
            <w:r>
              <w:t>P.7</w:t>
            </w:r>
          </w:p>
        </w:tc>
        <w:tc>
          <w:tcPr>
            <w:tcW w:w="1134" w:type="dxa"/>
          </w:tcPr>
          <w:p w14:paraId="18B53A37" w14:textId="400B32B5" w:rsidR="005376DA" w:rsidRPr="00204C29" w:rsidRDefault="0053451E" w:rsidP="005376DA">
            <w:pPr>
              <w:jc w:val="center"/>
            </w:pPr>
            <w:r>
              <w:t>20</w:t>
            </w:r>
            <w:r w:rsidR="00B60A5A">
              <w:t>6</w:t>
            </w:r>
            <w:r>
              <w:t xml:space="preserve"> – 2</w:t>
            </w:r>
            <w:r w:rsidR="00B60A5A">
              <w:t>12</w:t>
            </w:r>
            <w:r>
              <w:t xml:space="preserve"> </w:t>
            </w:r>
          </w:p>
        </w:tc>
      </w:tr>
      <w:tr w:rsidR="005376DA" w:rsidRPr="00204C29" w14:paraId="554EF09E" w14:textId="77777777" w:rsidTr="00E01E80">
        <w:tc>
          <w:tcPr>
            <w:tcW w:w="2789" w:type="dxa"/>
          </w:tcPr>
          <w:p w14:paraId="04B67B87" w14:textId="77777777" w:rsidR="005376DA" w:rsidRPr="00204C29" w:rsidRDefault="005376DA" w:rsidP="005376DA">
            <w:r w:rsidRPr="00204C29">
              <w:t xml:space="preserve">Multi database searching </w:t>
            </w:r>
          </w:p>
        </w:tc>
        <w:tc>
          <w:tcPr>
            <w:tcW w:w="892" w:type="dxa"/>
          </w:tcPr>
          <w:p w14:paraId="67AD8DA2" w14:textId="77777777" w:rsidR="005376DA" w:rsidRPr="00204C29" w:rsidRDefault="005376DA" w:rsidP="005376DA">
            <w:pPr>
              <w:jc w:val="center"/>
            </w:pPr>
            <w:r w:rsidRPr="00204C29">
              <w:t>2</w:t>
            </w:r>
          </w:p>
        </w:tc>
        <w:tc>
          <w:tcPr>
            <w:tcW w:w="8930" w:type="dxa"/>
          </w:tcPr>
          <w:p w14:paraId="0D60110E" w14:textId="371072CC" w:rsidR="005376DA" w:rsidRPr="00204C29" w:rsidRDefault="005376DA" w:rsidP="008C0658">
            <w:r w:rsidRPr="00204C29">
              <w:t>If databases were searched simultaneously on a single platform, state the name of the platform, listing all of the databases searched.</w:t>
            </w:r>
          </w:p>
        </w:tc>
        <w:tc>
          <w:tcPr>
            <w:tcW w:w="1134" w:type="dxa"/>
          </w:tcPr>
          <w:p w14:paraId="397B0CF8" w14:textId="5E106C1D" w:rsidR="005376DA" w:rsidRPr="00204C29" w:rsidRDefault="008C0658" w:rsidP="005376DA">
            <w:pPr>
              <w:jc w:val="center"/>
            </w:pPr>
            <w:r>
              <w:t>P.7</w:t>
            </w:r>
          </w:p>
        </w:tc>
        <w:tc>
          <w:tcPr>
            <w:tcW w:w="1134" w:type="dxa"/>
          </w:tcPr>
          <w:p w14:paraId="40AD597D" w14:textId="14780081" w:rsidR="005376DA" w:rsidRPr="00204C29" w:rsidRDefault="0053451E" w:rsidP="005376DA">
            <w:pPr>
              <w:jc w:val="center"/>
            </w:pPr>
            <w:r>
              <w:t>20</w:t>
            </w:r>
            <w:r w:rsidR="00B60A5A">
              <w:t>6 - 212</w:t>
            </w:r>
          </w:p>
        </w:tc>
      </w:tr>
      <w:tr w:rsidR="005376DA" w:rsidRPr="00204C29" w14:paraId="716A637D" w14:textId="77777777" w:rsidTr="00E01E80">
        <w:tc>
          <w:tcPr>
            <w:tcW w:w="2789" w:type="dxa"/>
          </w:tcPr>
          <w:p w14:paraId="5071BFEE" w14:textId="77777777" w:rsidR="005376DA" w:rsidRPr="00204C29" w:rsidRDefault="005376DA" w:rsidP="005376DA">
            <w:r w:rsidRPr="00204C29">
              <w:t>Study registries</w:t>
            </w:r>
          </w:p>
        </w:tc>
        <w:tc>
          <w:tcPr>
            <w:tcW w:w="892" w:type="dxa"/>
          </w:tcPr>
          <w:p w14:paraId="36DCE1D5" w14:textId="77777777" w:rsidR="005376DA" w:rsidRPr="00204C29" w:rsidRDefault="005376DA" w:rsidP="005376DA">
            <w:pPr>
              <w:jc w:val="center"/>
            </w:pPr>
            <w:r w:rsidRPr="00204C29">
              <w:t>3</w:t>
            </w:r>
          </w:p>
        </w:tc>
        <w:tc>
          <w:tcPr>
            <w:tcW w:w="8930" w:type="dxa"/>
          </w:tcPr>
          <w:p w14:paraId="4CE6094D" w14:textId="51FB8D92" w:rsidR="005376DA" w:rsidRPr="00973EC9" w:rsidRDefault="005376DA" w:rsidP="005376DA">
            <w:r w:rsidRPr="00204C29">
              <w:t>List any study registries searched.</w:t>
            </w:r>
          </w:p>
        </w:tc>
        <w:tc>
          <w:tcPr>
            <w:tcW w:w="1134" w:type="dxa"/>
          </w:tcPr>
          <w:p w14:paraId="2FFFB5A0" w14:textId="77777777" w:rsidR="005376DA" w:rsidRPr="00204C29" w:rsidRDefault="005376DA" w:rsidP="005376DA">
            <w:pPr>
              <w:jc w:val="center"/>
            </w:pPr>
            <w:r w:rsidRPr="00204C29">
              <w:t>N/A</w:t>
            </w:r>
          </w:p>
        </w:tc>
        <w:tc>
          <w:tcPr>
            <w:tcW w:w="1134" w:type="dxa"/>
          </w:tcPr>
          <w:p w14:paraId="7FE78F1E" w14:textId="77777777" w:rsidR="005376DA" w:rsidRPr="00204C29" w:rsidRDefault="005376DA" w:rsidP="005376DA">
            <w:pPr>
              <w:jc w:val="center"/>
            </w:pPr>
            <w:r w:rsidRPr="00204C29">
              <w:t>N/A</w:t>
            </w:r>
          </w:p>
        </w:tc>
      </w:tr>
      <w:tr w:rsidR="005376DA" w:rsidRPr="00204C29" w14:paraId="52EA7C8F" w14:textId="77777777" w:rsidTr="00E01E80">
        <w:tc>
          <w:tcPr>
            <w:tcW w:w="2789" w:type="dxa"/>
          </w:tcPr>
          <w:p w14:paraId="19779A57" w14:textId="77777777" w:rsidR="005376DA" w:rsidRPr="00204C29" w:rsidRDefault="005376DA" w:rsidP="005376DA">
            <w:r w:rsidRPr="00204C29">
              <w:t xml:space="preserve">Online resources and browsing </w:t>
            </w:r>
          </w:p>
        </w:tc>
        <w:tc>
          <w:tcPr>
            <w:tcW w:w="892" w:type="dxa"/>
          </w:tcPr>
          <w:p w14:paraId="1C68ACB0" w14:textId="77777777" w:rsidR="005376DA" w:rsidRPr="00204C29" w:rsidRDefault="005376DA" w:rsidP="005376DA">
            <w:pPr>
              <w:jc w:val="center"/>
            </w:pPr>
            <w:r w:rsidRPr="00204C29">
              <w:t>4</w:t>
            </w:r>
          </w:p>
        </w:tc>
        <w:tc>
          <w:tcPr>
            <w:tcW w:w="8930" w:type="dxa"/>
          </w:tcPr>
          <w:p w14:paraId="0DC6089A" w14:textId="684A81AA" w:rsidR="005376DA" w:rsidRPr="00973EC9" w:rsidRDefault="005376DA" w:rsidP="005376DA">
            <w:r w:rsidRPr="00204C29"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134" w:type="dxa"/>
          </w:tcPr>
          <w:p w14:paraId="0144A5E9" w14:textId="77777777" w:rsidR="005376DA" w:rsidRPr="00204C29" w:rsidRDefault="005376DA" w:rsidP="005376DA">
            <w:pPr>
              <w:jc w:val="center"/>
            </w:pPr>
            <w:r w:rsidRPr="00204C29">
              <w:t>N/A</w:t>
            </w:r>
          </w:p>
        </w:tc>
        <w:tc>
          <w:tcPr>
            <w:tcW w:w="1134" w:type="dxa"/>
          </w:tcPr>
          <w:p w14:paraId="419D8455" w14:textId="77777777" w:rsidR="005376DA" w:rsidRPr="00204C29" w:rsidRDefault="005376DA" w:rsidP="005376DA">
            <w:pPr>
              <w:jc w:val="center"/>
            </w:pPr>
            <w:r w:rsidRPr="00204C29">
              <w:t>N/A</w:t>
            </w:r>
          </w:p>
        </w:tc>
      </w:tr>
      <w:tr w:rsidR="005376DA" w:rsidRPr="00204C29" w14:paraId="5A57F396" w14:textId="77777777" w:rsidTr="00E01E80">
        <w:tc>
          <w:tcPr>
            <w:tcW w:w="2789" w:type="dxa"/>
          </w:tcPr>
          <w:p w14:paraId="08B94A6D" w14:textId="77777777" w:rsidR="005376DA" w:rsidRPr="00204C29" w:rsidRDefault="005376DA" w:rsidP="005376DA">
            <w:r w:rsidRPr="00204C29">
              <w:t xml:space="preserve">Citation searching </w:t>
            </w:r>
          </w:p>
        </w:tc>
        <w:tc>
          <w:tcPr>
            <w:tcW w:w="892" w:type="dxa"/>
          </w:tcPr>
          <w:p w14:paraId="4768EE38" w14:textId="77777777" w:rsidR="005376DA" w:rsidRPr="00204C29" w:rsidRDefault="005376DA" w:rsidP="005376DA">
            <w:pPr>
              <w:jc w:val="center"/>
            </w:pPr>
            <w:r w:rsidRPr="00204C29">
              <w:t>5</w:t>
            </w:r>
          </w:p>
        </w:tc>
        <w:tc>
          <w:tcPr>
            <w:tcW w:w="8930" w:type="dxa"/>
          </w:tcPr>
          <w:p w14:paraId="620ED37C" w14:textId="6643DC1E" w:rsidR="005376DA" w:rsidRPr="006F3438" w:rsidRDefault="005376DA" w:rsidP="005376DA">
            <w:r w:rsidRPr="00204C29"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134" w:type="dxa"/>
          </w:tcPr>
          <w:p w14:paraId="6DD433B4" w14:textId="298289AD" w:rsidR="005376DA" w:rsidRPr="00204C29" w:rsidRDefault="006F3438" w:rsidP="005376DA">
            <w:pPr>
              <w:jc w:val="center"/>
            </w:pPr>
            <w:r>
              <w:t>P.7</w:t>
            </w:r>
          </w:p>
        </w:tc>
        <w:tc>
          <w:tcPr>
            <w:tcW w:w="1134" w:type="dxa"/>
          </w:tcPr>
          <w:p w14:paraId="00D083AB" w14:textId="4D59DC82" w:rsidR="005376DA" w:rsidRPr="00204C29" w:rsidRDefault="0053451E" w:rsidP="005376DA">
            <w:pPr>
              <w:jc w:val="center"/>
            </w:pPr>
            <w:r>
              <w:t>2</w:t>
            </w:r>
            <w:r w:rsidR="00B60A5A">
              <w:t>12</w:t>
            </w:r>
          </w:p>
        </w:tc>
      </w:tr>
      <w:tr w:rsidR="005376DA" w:rsidRPr="00204C29" w14:paraId="0F367BD6" w14:textId="77777777" w:rsidTr="00E01E80">
        <w:tc>
          <w:tcPr>
            <w:tcW w:w="2789" w:type="dxa"/>
          </w:tcPr>
          <w:p w14:paraId="7B28B1BC" w14:textId="77777777" w:rsidR="005376DA" w:rsidRPr="00204C29" w:rsidRDefault="005376DA" w:rsidP="005376DA">
            <w:r w:rsidRPr="00204C29">
              <w:t xml:space="preserve">Contacts </w:t>
            </w:r>
          </w:p>
        </w:tc>
        <w:tc>
          <w:tcPr>
            <w:tcW w:w="892" w:type="dxa"/>
          </w:tcPr>
          <w:p w14:paraId="63376258" w14:textId="77777777" w:rsidR="005376DA" w:rsidRPr="00204C29" w:rsidRDefault="005376DA" w:rsidP="005376DA">
            <w:pPr>
              <w:jc w:val="center"/>
            </w:pPr>
            <w:r w:rsidRPr="00204C29">
              <w:t>6</w:t>
            </w:r>
          </w:p>
        </w:tc>
        <w:tc>
          <w:tcPr>
            <w:tcW w:w="8930" w:type="dxa"/>
          </w:tcPr>
          <w:p w14:paraId="231EA03B" w14:textId="5AABD4B0" w:rsidR="005376DA" w:rsidRPr="0076544C" w:rsidRDefault="005376DA" w:rsidP="005376DA">
            <w:r w:rsidRPr="00204C29">
              <w:t>Indicate whether additional studies or data were sought by contacting authors, experts, manufacturers, or others.</w:t>
            </w:r>
          </w:p>
        </w:tc>
        <w:tc>
          <w:tcPr>
            <w:tcW w:w="1134" w:type="dxa"/>
          </w:tcPr>
          <w:p w14:paraId="68F5AB95" w14:textId="41A06C08" w:rsidR="005376DA" w:rsidRPr="00204C29" w:rsidRDefault="0076544C" w:rsidP="005376DA">
            <w:pPr>
              <w:jc w:val="center"/>
            </w:pPr>
            <w:r>
              <w:t>P.</w:t>
            </w:r>
            <w:r w:rsidR="00B60A5A">
              <w:t>9</w:t>
            </w:r>
          </w:p>
        </w:tc>
        <w:tc>
          <w:tcPr>
            <w:tcW w:w="1134" w:type="dxa"/>
          </w:tcPr>
          <w:p w14:paraId="33C45D27" w14:textId="2E0CEAB9" w:rsidR="005376DA" w:rsidRPr="00204C29" w:rsidRDefault="0053451E" w:rsidP="005376DA">
            <w:pPr>
              <w:jc w:val="center"/>
            </w:pPr>
            <w:r>
              <w:t>25</w:t>
            </w:r>
            <w:r w:rsidR="00B60A5A">
              <w:t>3</w:t>
            </w:r>
            <w:r>
              <w:t xml:space="preserve"> - 25</w:t>
            </w:r>
            <w:r w:rsidR="00B60A5A">
              <w:t>5</w:t>
            </w:r>
          </w:p>
        </w:tc>
      </w:tr>
      <w:tr w:rsidR="005376DA" w:rsidRPr="00204C29" w14:paraId="04C7B076" w14:textId="77777777" w:rsidTr="00E01E80">
        <w:tc>
          <w:tcPr>
            <w:tcW w:w="2789" w:type="dxa"/>
          </w:tcPr>
          <w:p w14:paraId="38396BFA" w14:textId="77777777" w:rsidR="005376DA" w:rsidRPr="00204C29" w:rsidRDefault="005376DA" w:rsidP="005376DA">
            <w:r w:rsidRPr="00204C29">
              <w:t xml:space="preserve">Other methods </w:t>
            </w:r>
          </w:p>
        </w:tc>
        <w:tc>
          <w:tcPr>
            <w:tcW w:w="892" w:type="dxa"/>
          </w:tcPr>
          <w:p w14:paraId="0DF0283F" w14:textId="77777777" w:rsidR="005376DA" w:rsidRPr="00204C29" w:rsidRDefault="005376DA" w:rsidP="005376DA">
            <w:pPr>
              <w:jc w:val="center"/>
            </w:pPr>
            <w:r w:rsidRPr="00204C29">
              <w:t>7</w:t>
            </w:r>
          </w:p>
        </w:tc>
        <w:tc>
          <w:tcPr>
            <w:tcW w:w="8930" w:type="dxa"/>
          </w:tcPr>
          <w:p w14:paraId="2EE22DD4" w14:textId="4E7ADF52" w:rsidR="005376DA" w:rsidRPr="0076544C" w:rsidRDefault="005376DA" w:rsidP="005376DA">
            <w:r w:rsidRPr="00204C29">
              <w:t>Describe any additional information sources or search methods used.</w:t>
            </w:r>
          </w:p>
        </w:tc>
        <w:tc>
          <w:tcPr>
            <w:tcW w:w="1134" w:type="dxa"/>
          </w:tcPr>
          <w:p w14:paraId="3604ED24" w14:textId="77777777" w:rsidR="005376DA" w:rsidRPr="00204C29" w:rsidRDefault="005376DA" w:rsidP="005376DA">
            <w:pPr>
              <w:jc w:val="center"/>
            </w:pPr>
            <w:r w:rsidRPr="00204C29">
              <w:t>N/A</w:t>
            </w:r>
          </w:p>
        </w:tc>
        <w:tc>
          <w:tcPr>
            <w:tcW w:w="1134" w:type="dxa"/>
          </w:tcPr>
          <w:p w14:paraId="760A50B9" w14:textId="77777777" w:rsidR="005376DA" w:rsidRPr="00204C29" w:rsidRDefault="005376DA" w:rsidP="005376DA">
            <w:pPr>
              <w:jc w:val="center"/>
            </w:pPr>
            <w:r w:rsidRPr="00204C29">
              <w:t>N/A</w:t>
            </w:r>
          </w:p>
        </w:tc>
      </w:tr>
      <w:tr w:rsidR="005376DA" w14:paraId="77293776" w14:textId="77777777" w:rsidTr="00E01E80">
        <w:tc>
          <w:tcPr>
            <w:tcW w:w="14879" w:type="dxa"/>
            <w:gridSpan w:val="5"/>
          </w:tcPr>
          <w:p w14:paraId="7BC95E07" w14:textId="77777777" w:rsidR="005376DA" w:rsidRDefault="005376DA" w:rsidP="005376DA">
            <w:pPr>
              <w:rPr>
                <w:b/>
                <w:bCs/>
              </w:rPr>
            </w:pPr>
            <w:r>
              <w:rPr>
                <w:b/>
                <w:bCs/>
              </w:rPr>
              <w:t>SEARCH STRATEGIES:</w:t>
            </w:r>
          </w:p>
        </w:tc>
      </w:tr>
      <w:tr w:rsidR="00A67DF3" w14:paraId="7174033E" w14:textId="77777777" w:rsidTr="00E6055E">
        <w:tc>
          <w:tcPr>
            <w:tcW w:w="2789" w:type="dxa"/>
          </w:tcPr>
          <w:p w14:paraId="0341B311" w14:textId="77777777" w:rsidR="00A67DF3" w:rsidRPr="006974B1" w:rsidRDefault="00A67DF3" w:rsidP="005376DA">
            <w:r w:rsidRPr="006974B1">
              <w:t>Full search strategies</w:t>
            </w:r>
          </w:p>
        </w:tc>
        <w:tc>
          <w:tcPr>
            <w:tcW w:w="892" w:type="dxa"/>
          </w:tcPr>
          <w:p w14:paraId="0A7F36C5" w14:textId="77777777" w:rsidR="00A67DF3" w:rsidRPr="006974B1" w:rsidRDefault="00A67DF3" w:rsidP="005376DA">
            <w:pPr>
              <w:jc w:val="center"/>
            </w:pPr>
            <w:r w:rsidRPr="006974B1">
              <w:t>8</w:t>
            </w:r>
          </w:p>
        </w:tc>
        <w:tc>
          <w:tcPr>
            <w:tcW w:w="8930" w:type="dxa"/>
          </w:tcPr>
          <w:p w14:paraId="6889F5E6" w14:textId="77777777" w:rsidR="00A67DF3" w:rsidRDefault="00A67DF3" w:rsidP="00274422">
            <w:r w:rsidRPr="00750A16">
              <w:t xml:space="preserve">Include the search strategies for each database and information source, copied and pasted exactly as run. </w:t>
            </w:r>
          </w:p>
          <w:p w14:paraId="180E0B2C" w14:textId="0E0ECAE2" w:rsidR="00A67DF3" w:rsidRPr="00274422" w:rsidRDefault="00A67DF3" w:rsidP="00274422">
            <w:r w:rsidRPr="00274422">
              <w:rPr>
                <w:b/>
                <w:bCs/>
              </w:rPr>
              <w:t>Additional file 2. Updated search strategies for Ovid CINAHL, Ovid MEDLINE, Ovid Embase and Ovid PsycINFO (August 2023).</w:t>
            </w:r>
          </w:p>
        </w:tc>
        <w:tc>
          <w:tcPr>
            <w:tcW w:w="2268" w:type="dxa"/>
            <w:gridSpan w:val="2"/>
          </w:tcPr>
          <w:p w14:paraId="45769662" w14:textId="38272227" w:rsidR="00A67DF3" w:rsidRPr="00A67DF3" w:rsidRDefault="00A67DF3" w:rsidP="005376DA">
            <w:pPr>
              <w:jc w:val="center"/>
            </w:pPr>
            <w:r w:rsidRPr="00A67DF3">
              <w:t>Additional File 2</w:t>
            </w:r>
          </w:p>
        </w:tc>
      </w:tr>
      <w:tr w:rsidR="005376DA" w14:paraId="156B0620" w14:textId="77777777" w:rsidTr="00E01E80">
        <w:tc>
          <w:tcPr>
            <w:tcW w:w="2789" w:type="dxa"/>
          </w:tcPr>
          <w:p w14:paraId="0AAD52F8" w14:textId="77777777" w:rsidR="005376DA" w:rsidRPr="006974B1" w:rsidRDefault="005376DA" w:rsidP="005376DA">
            <w:r w:rsidRPr="006974B1">
              <w:t>Limits and restrictions</w:t>
            </w:r>
          </w:p>
        </w:tc>
        <w:tc>
          <w:tcPr>
            <w:tcW w:w="892" w:type="dxa"/>
          </w:tcPr>
          <w:p w14:paraId="3654A7DF" w14:textId="77777777" w:rsidR="005376DA" w:rsidRPr="006974B1" w:rsidRDefault="005376DA" w:rsidP="005376DA">
            <w:pPr>
              <w:jc w:val="center"/>
            </w:pPr>
            <w:r w:rsidRPr="006974B1">
              <w:t>9</w:t>
            </w:r>
          </w:p>
        </w:tc>
        <w:tc>
          <w:tcPr>
            <w:tcW w:w="8930" w:type="dxa"/>
          </w:tcPr>
          <w:p w14:paraId="0B45D244" w14:textId="4CA38484" w:rsidR="005376DA" w:rsidRPr="00274422" w:rsidRDefault="005376DA" w:rsidP="005376DA">
            <w:r w:rsidRPr="00D11830"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134" w:type="dxa"/>
          </w:tcPr>
          <w:p w14:paraId="10A0385F" w14:textId="4A0C67ED" w:rsidR="005376DA" w:rsidRPr="00274422" w:rsidRDefault="00274422" w:rsidP="005376DA">
            <w:pPr>
              <w:jc w:val="center"/>
            </w:pPr>
            <w:r w:rsidRPr="00274422">
              <w:t>P.8</w:t>
            </w:r>
          </w:p>
        </w:tc>
        <w:tc>
          <w:tcPr>
            <w:tcW w:w="1134" w:type="dxa"/>
          </w:tcPr>
          <w:p w14:paraId="6D9F5ACB" w14:textId="429FDF5B" w:rsidR="005376DA" w:rsidRPr="00A67DF3" w:rsidRDefault="00A67DF3" w:rsidP="005376DA">
            <w:pPr>
              <w:jc w:val="center"/>
            </w:pPr>
            <w:r w:rsidRPr="00A67DF3">
              <w:t>22</w:t>
            </w:r>
            <w:r w:rsidR="004D6CB9">
              <w:t>4</w:t>
            </w:r>
            <w:r w:rsidRPr="00A67DF3">
              <w:t xml:space="preserve"> - 22</w:t>
            </w:r>
            <w:r w:rsidR="004D6CB9">
              <w:t>5</w:t>
            </w:r>
          </w:p>
        </w:tc>
      </w:tr>
      <w:tr w:rsidR="005376DA" w14:paraId="141950D2" w14:textId="77777777" w:rsidTr="00E01E80">
        <w:tc>
          <w:tcPr>
            <w:tcW w:w="2789" w:type="dxa"/>
          </w:tcPr>
          <w:p w14:paraId="45D6AE26" w14:textId="77777777" w:rsidR="005376DA" w:rsidRPr="00DE5A28" w:rsidRDefault="005376DA" w:rsidP="005376DA">
            <w:r w:rsidRPr="00DE5A28">
              <w:t xml:space="preserve">Search filters </w:t>
            </w:r>
          </w:p>
        </w:tc>
        <w:tc>
          <w:tcPr>
            <w:tcW w:w="892" w:type="dxa"/>
          </w:tcPr>
          <w:p w14:paraId="57E3CE4E" w14:textId="77777777" w:rsidR="005376DA" w:rsidRDefault="005376DA" w:rsidP="005376DA">
            <w:pPr>
              <w:jc w:val="center"/>
              <w:rPr>
                <w:b/>
                <w:bCs/>
              </w:rPr>
            </w:pPr>
          </w:p>
        </w:tc>
        <w:tc>
          <w:tcPr>
            <w:tcW w:w="8930" w:type="dxa"/>
          </w:tcPr>
          <w:p w14:paraId="0148DE18" w14:textId="2C6D816A" w:rsidR="005376DA" w:rsidRPr="00274422" w:rsidRDefault="005376DA" w:rsidP="00274422">
            <w:r w:rsidRPr="00DE5A28">
              <w:t>Indicate whether published search filters were used (as originally designed or modified), and if so, cite the filter(s) used.</w:t>
            </w:r>
          </w:p>
        </w:tc>
        <w:tc>
          <w:tcPr>
            <w:tcW w:w="1134" w:type="dxa"/>
          </w:tcPr>
          <w:p w14:paraId="637CF6D7" w14:textId="3A3C0A8C" w:rsidR="005376DA" w:rsidRPr="00274422" w:rsidRDefault="00274422" w:rsidP="005376DA">
            <w:pPr>
              <w:jc w:val="center"/>
            </w:pPr>
            <w:r w:rsidRPr="00274422">
              <w:t>P.8</w:t>
            </w:r>
          </w:p>
        </w:tc>
        <w:tc>
          <w:tcPr>
            <w:tcW w:w="1134" w:type="dxa"/>
          </w:tcPr>
          <w:p w14:paraId="4C1671D2" w14:textId="224BDEAC" w:rsidR="005376DA" w:rsidRPr="00A67DF3" w:rsidRDefault="00A67DF3" w:rsidP="005376DA">
            <w:pPr>
              <w:jc w:val="center"/>
            </w:pPr>
            <w:r w:rsidRPr="00A67DF3">
              <w:t>2</w:t>
            </w:r>
            <w:r w:rsidR="004D6CB9">
              <w:t>23</w:t>
            </w:r>
          </w:p>
        </w:tc>
      </w:tr>
      <w:tr w:rsidR="005376DA" w:rsidRPr="00DE5A28" w14:paraId="162AD0FD" w14:textId="77777777" w:rsidTr="00E01E80">
        <w:tc>
          <w:tcPr>
            <w:tcW w:w="2789" w:type="dxa"/>
          </w:tcPr>
          <w:p w14:paraId="2A3E3F5D" w14:textId="77777777" w:rsidR="005376DA" w:rsidRPr="00DE5A28" w:rsidRDefault="005376DA" w:rsidP="005376DA">
            <w:r w:rsidRPr="00DE5A28">
              <w:t xml:space="preserve">Prior work </w:t>
            </w:r>
          </w:p>
        </w:tc>
        <w:tc>
          <w:tcPr>
            <w:tcW w:w="892" w:type="dxa"/>
          </w:tcPr>
          <w:p w14:paraId="311199AB" w14:textId="77777777" w:rsidR="005376DA" w:rsidRPr="00DE5A28" w:rsidRDefault="005376DA" w:rsidP="005376DA">
            <w:pPr>
              <w:jc w:val="center"/>
            </w:pPr>
            <w:r w:rsidRPr="00DE5A28">
              <w:t>11</w:t>
            </w:r>
          </w:p>
        </w:tc>
        <w:tc>
          <w:tcPr>
            <w:tcW w:w="8930" w:type="dxa"/>
          </w:tcPr>
          <w:p w14:paraId="2341C4F8" w14:textId="1C2C973E" w:rsidR="005376DA" w:rsidRPr="00DE5A28" w:rsidRDefault="005376DA" w:rsidP="00274422">
            <w:r w:rsidRPr="00DE5A28"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134" w:type="dxa"/>
          </w:tcPr>
          <w:p w14:paraId="2D2E25CD" w14:textId="4A363218" w:rsidR="005376DA" w:rsidRPr="00DE5A28" w:rsidRDefault="00274422" w:rsidP="005376DA">
            <w:pPr>
              <w:jc w:val="center"/>
            </w:pPr>
            <w:r>
              <w:t>N/A</w:t>
            </w:r>
          </w:p>
        </w:tc>
        <w:tc>
          <w:tcPr>
            <w:tcW w:w="1134" w:type="dxa"/>
          </w:tcPr>
          <w:p w14:paraId="5E6CFCCB" w14:textId="6C2385A3" w:rsidR="005376DA" w:rsidRPr="00DE5A28" w:rsidRDefault="00A67DF3" w:rsidP="005376DA">
            <w:pPr>
              <w:jc w:val="center"/>
            </w:pPr>
            <w:r>
              <w:t>N/A</w:t>
            </w:r>
          </w:p>
        </w:tc>
      </w:tr>
      <w:tr w:rsidR="005376DA" w:rsidRPr="00DE5A28" w14:paraId="668B571D" w14:textId="77777777" w:rsidTr="00E01E80">
        <w:tc>
          <w:tcPr>
            <w:tcW w:w="2789" w:type="dxa"/>
          </w:tcPr>
          <w:p w14:paraId="03A03A34" w14:textId="77777777" w:rsidR="005376DA" w:rsidRPr="00DE5A28" w:rsidRDefault="005376DA" w:rsidP="005376DA">
            <w:r w:rsidRPr="00DE5A28">
              <w:t xml:space="preserve">Updates </w:t>
            </w:r>
          </w:p>
        </w:tc>
        <w:tc>
          <w:tcPr>
            <w:tcW w:w="892" w:type="dxa"/>
          </w:tcPr>
          <w:p w14:paraId="34E58A86" w14:textId="77777777" w:rsidR="005376DA" w:rsidRPr="00DE5A28" w:rsidRDefault="005376DA" w:rsidP="005376DA">
            <w:pPr>
              <w:jc w:val="center"/>
            </w:pPr>
            <w:r w:rsidRPr="00DE5A28">
              <w:t>12</w:t>
            </w:r>
          </w:p>
        </w:tc>
        <w:tc>
          <w:tcPr>
            <w:tcW w:w="8930" w:type="dxa"/>
          </w:tcPr>
          <w:p w14:paraId="32935EA9" w14:textId="33E1DE53" w:rsidR="005376DA" w:rsidRPr="00DE5A28" w:rsidRDefault="005376DA" w:rsidP="000E7E86">
            <w:r w:rsidRPr="00DE5A28">
              <w:t>Report the methods used to update the search(es) (e.g., rerunning searches, email alerts).</w:t>
            </w:r>
          </w:p>
        </w:tc>
        <w:tc>
          <w:tcPr>
            <w:tcW w:w="1134" w:type="dxa"/>
          </w:tcPr>
          <w:p w14:paraId="5AA34153" w14:textId="7B903702" w:rsidR="005376DA" w:rsidRPr="00DE5A28" w:rsidRDefault="000E7E86" w:rsidP="005376DA">
            <w:pPr>
              <w:jc w:val="center"/>
            </w:pPr>
            <w:r>
              <w:t>P.8</w:t>
            </w:r>
          </w:p>
        </w:tc>
        <w:tc>
          <w:tcPr>
            <w:tcW w:w="1134" w:type="dxa"/>
          </w:tcPr>
          <w:p w14:paraId="440DF561" w14:textId="2CDA6826" w:rsidR="005376DA" w:rsidRPr="00DE5A28" w:rsidRDefault="00B0534E" w:rsidP="005376DA">
            <w:pPr>
              <w:jc w:val="center"/>
            </w:pPr>
            <w:r>
              <w:t>22</w:t>
            </w:r>
            <w:r w:rsidR="004D6CB9">
              <w:t>7</w:t>
            </w:r>
            <w:r>
              <w:t xml:space="preserve"> - 22</w:t>
            </w:r>
            <w:r w:rsidR="004D6CB9">
              <w:t>9</w:t>
            </w:r>
          </w:p>
        </w:tc>
      </w:tr>
      <w:tr w:rsidR="005376DA" w:rsidRPr="00DE5A28" w14:paraId="252E92EF" w14:textId="77777777" w:rsidTr="00E01E80">
        <w:tc>
          <w:tcPr>
            <w:tcW w:w="2789" w:type="dxa"/>
          </w:tcPr>
          <w:p w14:paraId="0A99DB50" w14:textId="77777777" w:rsidR="005376DA" w:rsidRPr="00DE5A28" w:rsidRDefault="005376DA" w:rsidP="005376DA">
            <w:r w:rsidRPr="00DE5A28">
              <w:t xml:space="preserve">Dates of searches </w:t>
            </w:r>
          </w:p>
        </w:tc>
        <w:tc>
          <w:tcPr>
            <w:tcW w:w="892" w:type="dxa"/>
          </w:tcPr>
          <w:p w14:paraId="4B7F557E" w14:textId="77777777" w:rsidR="005376DA" w:rsidRPr="00DE5A28" w:rsidRDefault="005376DA" w:rsidP="005376DA">
            <w:pPr>
              <w:jc w:val="center"/>
            </w:pPr>
            <w:r w:rsidRPr="00DE5A28">
              <w:t>13</w:t>
            </w:r>
          </w:p>
        </w:tc>
        <w:tc>
          <w:tcPr>
            <w:tcW w:w="8930" w:type="dxa"/>
          </w:tcPr>
          <w:p w14:paraId="3223F338" w14:textId="59890316" w:rsidR="005376DA" w:rsidRPr="00DE5A28" w:rsidRDefault="005376DA" w:rsidP="000E7E86">
            <w:r w:rsidRPr="00DE5A28">
              <w:t>For each search strategy, provide the date when the last search occurred</w:t>
            </w:r>
            <w:r w:rsidR="000E7E86">
              <w:t>.</w:t>
            </w:r>
          </w:p>
        </w:tc>
        <w:tc>
          <w:tcPr>
            <w:tcW w:w="1134" w:type="dxa"/>
          </w:tcPr>
          <w:p w14:paraId="28368722" w14:textId="5E07EE4E" w:rsidR="005376DA" w:rsidRPr="00DE5A28" w:rsidRDefault="000E7E86" w:rsidP="005376DA">
            <w:pPr>
              <w:jc w:val="center"/>
            </w:pPr>
            <w:r>
              <w:t>P.8</w:t>
            </w:r>
          </w:p>
        </w:tc>
        <w:tc>
          <w:tcPr>
            <w:tcW w:w="1134" w:type="dxa"/>
          </w:tcPr>
          <w:p w14:paraId="4EEAEA62" w14:textId="1E2CEFAB" w:rsidR="005376DA" w:rsidRPr="00DE5A28" w:rsidRDefault="004D6CB9" w:rsidP="005376DA">
            <w:pPr>
              <w:jc w:val="center"/>
            </w:pPr>
            <w:r w:rsidRPr="004D6CB9">
              <w:t>227 - 229</w:t>
            </w:r>
          </w:p>
        </w:tc>
      </w:tr>
      <w:tr w:rsidR="005376DA" w14:paraId="3622D2AA" w14:textId="77777777" w:rsidTr="00E01E80">
        <w:tc>
          <w:tcPr>
            <w:tcW w:w="14879" w:type="dxa"/>
            <w:gridSpan w:val="5"/>
          </w:tcPr>
          <w:p w14:paraId="06C7B2CB" w14:textId="77777777" w:rsidR="005376DA" w:rsidRDefault="005376DA" w:rsidP="005376DA">
            <w:pPr>
              <w:rPr>
                <w:b/>
                <w:bCs/>
              </w:rPr>
            </w:pPr>
            <w:r>
              <w:rPr>
                <w:b/>
                <w:bCs/>
              </w:rPr>
              <w:t>PEER REVIEW:</w:t>
            </w:r>
          </w:p>
        </w:tc>
      </w:tr>
      <w:tr w:rsidR="005376DA" w14:paraId="75A3C6B4" w14:textId="77777777" w:rsidTr="00E01E80">
        <w:tc>
          <w:tcPr>
            <w:tcW w:w="2789" w:type="dxa"/>
          </w:tcPr>
          <w:p w14:paraId="70F89115" w14:textId="77777777" w:rsidR="005376DA" w:rsidRPr="00DE5A28" w:rsidRDefault="005376DA" w:rsidP="005376DA">
            <w:r w:rsidRPr="00DE5A28">
              <w:t xml:space="preserve">Peer review </w:t>
            </w:r>
          </w:p>
        </w:tc>
        <w:tc>
          <w:tcPr>
            <w:tcW w:w="892" w:type="dxa"/>
          </w:tcPr>
          <w:p w14:paraId="0AE2BDDB" w14:textId="77777777" w:rsidR="005376DA" w:rsidRPr="00DE5A28" w:rsidRDefault="005376DA" w:rsidP="005376DA">
            <w:pPr>
              <w:jc w:val="center"/>
            </w:pPr>
            <w:r>
              <w:t>14</w:t>
            </w:r>
          </w:p>
        </w:tc>
        <w:tc>
          <w:tcPr>
            <w:tcW w:w="8930" w:type="dxa"/>
          </w:tcPr>
          <w:p w14:paraId="379A2B56" w14:textId="77777777" w:rsidR="005376DA" w:rsidRDefault="005376DA" w:rsidP="005376DA">
            <w:r w:rsidRPr="00DE5A28">
              <w:t>Describe any search peer review process.</w:t>
            </w:r>
          </w:p>
          <w:p w14:paraId="307D6599" w14:textId="77777777" w:rsidR="005376DA" w:rsidRDefault="005376DA" w:rsidP="005376DA"/>
          <w:p w14:paraId="55AF72E0" w14:textId="07C27880" w:rsidR="005376DA" w:rsidRPr="00F55CEE" w:rsidRDefault="005376DA" w:rsidP="005376DA">
            <w:pPr>
              <w:rPr>
                <w:i/>
                <w:iCs/>
              </w:rPr>
            </w:pPr>
          </w:p>
        </w:tc>
        <w:tc>
          <w:tcPr>
            <w:tcW w:w="1134" w:type="dxa"/>
          </w:tcPr>
          <w:p w14:paraId="46D6E27A" w14:textId="5A0806B7" w:rsidR="005376DA" w:rsidRPr="00223695" w:rsidRDefault="000E7E86" w:rsidP="005376DA">
            <w:pPr>
              <w:jc w:val="center"/>
            </w:pPr>
            <w:r w:rsidRPr="00223695">
              <w:lastRenderedPageBreak/>
              <w:t>P.8</w:t>
            </w:r>
          </w:p>
        </w:tc>
        <w:tc>
          <w:tcPr>
            <w:tcW w:w="1134" w:type="dxa"/>
          </w:tcPr>
          <w:p w14:paraId="3CBB39C3" w14:textId="56CC10E0" w:rsidR="005376DA" w:rsidRPr="00B0534E" w:rsidRDefault="00B0534E" w:rsidP="005376DA">
            <w:pPr>
              <w:jc w:val="center"/>
            </w:pPr>
            <w:r w:rsidRPr="00B0534E">
              <w:t>22</w:t>
            </w:r>
            <w:r w:rsidR="004D6CB9">
              <w:t>8</w:t>
            </w:r>
          </w:p>
        </w:tc>
      </w:tr>
      <w:tr w:rsidR="005376DA" w14:paraId="6707FD99" w14:textId="77777777" w:rsidTr="00E01E80">
        <w:tc>
          <w:tcPr>
            <w:tcW w:w="2789" w:type="dxa"/>
          </w:tcPr>
          <w:p w14:paraId="270AD191" w14:textId="77777777" w:rsidR="005376DA" w:rsidRDefault="005376DA" w:rsidP="005376DA">
            <w:pPr>
              <w:rPr>
                <w:b/>
                <w:bCs/>
              </w:rPr>
            </w:pPr>
            <w:r>
              <w:rPr>
                <w:b/>
                <w:bCs/>
              </w:rPr>
              <w:t>MANAGING RECORDS:</w:t>
            </w:r>
          </w:p>
        </w:tc>
        <w:tc>
          <w:tcPr>
            <w:tcW w:w="892" w:type="dxa"/>
          </w:tcPr>
          <w:p w14:paraId="651669FC" w14:textId="77777777" w:rsidR="005376DA" w:rsidRDefault="005376DA" w:rsidP="005376DA">
            <w:pPr>
              <w:jc w:val="center"/>
              <w:rPr>
                <w:b/>
                <w:bCs/>
              </w:rPr>
            </w:pPr>
          </w:p>
        </w:tc>
        <w:tc>
          <w:tcPr>
            <w:tcW w:w="8930" w:type="dxa"/>
          </w:tcPr>
          <w:p w14:paraId="27ECDF3C" w14:textId="77777777" w:rsidR="005376DA" w:rsidRDefault="005376DA" w:rsidP="005376DA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453CCFD9" w14:textId="77777777" w:rsidR="005376DA" w:rsidRDefault="005376DA" w:rsidP="005376D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48FE8382" w14:textId="77777777" w:rsidR="005376DA" w:rsidRDefault="005376DA" w:rsidP="005376DA">
            <w:pPr>
              <w:jc w:val="center"/>
              <w:rPr>
                <w:b/>
                <w:bCs/>
              </w:rPr>
            </w:pPr>
          </w:p>
        </w:tc>
      </w:tr>
      <w:tr w:rsidR="005376DA" w:rsidRPr="00DE5A28" w14:paraId="5D3669EB" w14:textId="77777777" w:rsidTr="00E01E80">
        <w:tc>
          <w:tcPr>
            <w:tcW w:w="2789" w:type="dxa"/>
          </w:tcPr>
          <w:p w14:paraId="3898BB96" w14:textId="77777777" w:rsidR="005376DA" w:rsidRPr="00DE5A28" w:rsidRDefault="005376DA" w:rsidP="005376DA">
            <w:r w:rsidRPr="00DE5A28">
              <w:t>Total records</w:t>
            </w:r>
          </w:p>
        </w:tc>
        <w:tc>
          <w:tcPr>
            <w:tcW w:w="892" w:type="dxa"/>
          </w:tcPr>
          <w:p w14:paraId="56613DA3" w14:textId="77777777" w:rsidR="005376DA" w:rsidRPr="00DE5A28" w:rsidRDefault="005376DA" w:rsidP="005376DA">
            <w:pPr>
              <w:jc w:val="center"/>
            </w:pPr>
            <w:r w:rsidRPr="00DE5A28">
              <w:t>15</w:t>
            </w:r>
          </w:p>
        </w:tc>
        <w:tc>
          <w:tcPr>
            <w:tcW w:w="8930" w:type="dxa"/>
          </w:tcPr>
          <w:p w14:paraId="6B866F61" w14:textId="77777777" w:rsidR="005376DA" w:rsidRPr="00DE5A28" w:rsidRDefault="005376DA" w:rsidP="005376DA">
            <w:r w:rsidRPr="00DE5A28">
              <w:t>Document the total number of records identified from each database and other information sources.</w:t>
            </w:r>
          </w:p>
        </w:tc>
        <w:tc>
          <w:tcPr>
            <w:tcW w:w="1134" w:type="dxa"/>
          </w:tcPr>
          <w:p w14:paraId="1F6BBBED" w14:textId="35DDCB5A" w:rsidR="005376DA" w:rsidRPr="00DE5A28" w:rsidRDefault="00223695" w:rsidP="005376DA">
            <w:pPr>
              <w:jc w:val="center"/>
            </w:pPr>
            <w:r>
              <w:t>P.</w:t>
            </w:r>
            <w:r w:rsidR="004D6CB9">
              <w:t>10</w:t>
            </w:r>
          </w:p>
        </w:tc>
        <w:tc>
          <w:tcPr>
            <w:tcW w:w="1134" w:type="dxa"/>
          </w:tcPr>
          <w:p w14:paraId="031524EE" w14:textId="734C1FC9" w:rsidR="005376DA" w:rsidRPr="00DE5A28" w:rsidRDefault="005B0254" w:rsidP="005376DA">
            <w:pPr>
              <w:jc w:val="center"/>
            </w:pPr>
            <w:r>
              <w:t>285 - 295</w:t>
            </w:r>
          </w:p>
        </w:tc>
      </w:tr>
      <w:tr w:rsidR="005376DA" w:rsidRPr="00DE5A28" w14:paraId="759FFE4E" w14:textId="77777777" w:rsidTr="00E01E80">
        <w:tc>
          <w:tcPr>
            <w:tcW w:w="2789" w:type="dxa"/>
          </w:tcPr>
          <w:p w14:paraId="0B8A43B4" w14:textId="77777777" w:rsidR="005376DA" w:rsidRPr="00DE5A28" w:rsidRDefault="005376DA" w:rsidP="005376DA">
            <w:r w:rsidRPr="00DE5A28">
              <w:t>Deduplication</w:t>
            </w:r>
          </w:p>
        </w:tc>
        <w:tc>
          <w:tcPr>
            <w:tcW w:w="892" w:type="dxa"/>
          </w:tcPr>
          <w:p w14:paraId="52540703" w14:textId="77777777" w:rsidR="005376DA" w:rsidRPr="00DE5A28" w:rsidRDefault="005376DA" w:rsidP="005376DA">
            <w:pPr>
              <w:jc w:val="center"/>
            </w:pPr>
            <w:r w:rsidRPr="00DE5A28">
              <w:t>16</w:t>
            </w:r>
          </w:p>
        </w:tc>
        <w:tc>
          <w:tcPr>
            <w:tcW w:w="8930" w:type="dxa"/>
          </w:tcPr>
          <w:p w14:paraId="7C9DE7E3" w14:textId="77777777" w:rsidR="005376DA" w:rsidRPr="00DE5A28" w:rsidRDefault="005376DA" w:rsidP="005376DA">
            <w:r w:rsidRPr="00DE5A28">
              <w:t xml:space="preserve">Describe the processes and any software used to deduplicate records from multiple database searches and other information sources. </w:t>
            </w:r>
          </w:p>
        </w:tc>
        <w:tc>
          <w:tcPr>
            <w:tcW w:w="1134" w:type="dxa"/>
          </w:tcPr>
          <w:p w14:paraId="50D5DB96" w14:textId="56D9F257" w:rsidR="005376DA" w:rsidRPr="00DE5A28" w:rsidRDefault="0051078F" w:rsidP="005376DA">
            <w:pPr>
              <w:jc w:val="center"/>
            </w:pPr>
            <w:r>
              <w:t>P.</w:t>
            </w:r>
            <w:r w:rsidR="004D6CB9">
              <w:t>10</w:t>
            </w:r>
          </w:p>
        </w:tc>
        <w:tc>
          <w:tcPr>
            <w:tcW w:w="1134" w:type="dxa"/>
          </w:tcPr>
          <w:p w14:paraId="3755E787" w14:textId="27F67234" w:rsidR="005376DA" w:rsidRPr="00DE5A28" w:rsidRDefault="005B0254" w:rsidP="005376DA">
            <w:pPr>
              <w:jc w:val="center"/>
            </w:pPr>
            <w:r>
              <w:t>28</w:t>
            </w:r>
            <w:r w:rsidR="004D6CB9">
              <w:t>8 - 293</w:t>
            </w:r>
          </w:p>
        </w:tc>
      </w:tr>
      <w:tr w:rsidR="005376DA" w14:paraId="1EB1B972" w14:textId="77777777" w:rsidTr="00E01E80">
        <w:tc>
          <w:tcPr>
            <w:tcW w:w="2789" w:type="dxa"/>
          </w:tcPr>
          <w:p w14:paraId="15EBF57E" w14:textId="77777777" w:rsidR="005376DA" w:rsidRDefault="005376DA" w:rsidP="005376DA">
            <w:pPr>
              <w:rPr>
                <w:b/>
                <w:bCs/>
              </w:rPr>
            </w:pPr>
          </w:p>
        </w:tc>
        <w:tc>
          <w:tcPr>
            <w:tcW w:w="892" w:type="dxa"/>
          </w:tcPr>
          <w:p w14:paraId="18359FB1" w14:textId="77777777" w:rsidR="005376DA" w:rsidRDefault="005376DA" w:rsidP="005376DA">
            <w:pPr>
              <w:jc w:val="center"/>
              <w:rPr>
                <w:b/>
                <w:bCs/>
              </w:rPr>
            </w:pPr>
          </w:p>
        </w:tc>
        <w:tc>
          <w:tcPr>
            <w:tcW w:w="8930" w:type="dxa"/>
          </w:tcPr>
          <w:p w14:paraId="5C3C16A0" w14:textId="77777777" w:rsidR="005376DA" w:rsidRDefault="005376DA" w:rsidP="005376DA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083CE35A" w14:textId="77777777" w:rsidR="005376DA" w:rsidRDefault="005376DA" w:rsidP="005376D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22EAA467" w14:textId="77777777" w:rsidR="005376DA" w:rsidRDefault="005376DA" w:rsidP="005376DA">
            <w:pPr>
              <w:jc w:val="center"/>
              <w:rPr>
                <w:b/>
                <w:bCs/>
              </w:rPr>
            </w:pPr>
          </w:p>
        </w:tc>
      </w:tr>
    </w:tbl>
    <w:p w14:paraId="54614B3A" w14:textId="77777777" w:rsidR="005376DA" w:rsidRPr="005376DA" w:rsidRDefault="005376DA">
      <w:pPr>
        <w:rPr>
          <w:b/>
          <w:bCs/>
        </w:rPr>
      </w:pPr>
    </w:p>
    <w:sectPr w:rsidR="005376DA" w:rsidRPr="005376DA" w:rsidSect="005376D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6DA"/>
    <w:rsid w:val="000E7E86"/>
    <w:rsid w:val="00134387"/>
    <w:rsid w:val="00223695"/>
    <w:rsid w:val="00274422"/>
    <w:rsid w:val="00312FB7"/>
    <w:rsid w:val="00497E24"/>
    <w:rsid w:val="004D6CB9"/>
    <w:rsid w:val="0051078F"/>
    <w:rsid w:val="0053451E"/>
    <w:rsid w:val="005376DA"/>
    <w:rsid w:val="005B0254"/>
    <w:rsid w:val="006F3438"/>
    <w:rsid w:val="0076544C"/>
    <w:rsid w:val="008B0232"/>
    <w:rsid w:val="008C0658"/>
    <w:rsid w:val="00973EC9"/>
    <w:rsid w:val="00A0709F"/>
    <w:rsid w:val="00A67DF3"/>
    <w:rsid w:val="00B0534E"/>
    <w:rsid w:val="00B60A5A"/>
    <w:rsid w:val="00BA7809"/>
    <w:rsid w:val="00CE38E9"/>
    <w:rsid w:val="00D6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A51EF"/>
  <w15:chartTrackingRefBased/>
  <w15:docId w15:val="{1B441C86-D5EF-4642-85E0-5F93A473A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earson</dc:creator>
  <cp:keywords/>
  <dc:description/>
  <cp:lastModifiedBy>Sally Pearson</cp:lastModifiedBy>
  <cp:revision>9</cp:revision>
  <dcterms:created xsi:type="dcterms:W3CDTF">2023-09-09T21:19:00Z</dcterms:created>
  <dcterms:modified xsi:type="dcterms:W3CDTF">2023-09-11T09:50:00Z</dcterms:modified>
</cp:coreProperties>
</file>